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sz w:val="24"/>
          <w:szCs w:val="24"/>
        </w:rPr>
        <w:t>Figure</w:t>
      </w:r>
      <w:r>
        <w:rPr>
          <w:rFonts w:ascii="Times New Roman" w:hAnsi="Times New Roman" w:eastAsia="宋体" w:cs="Times New Roman"/>
          <w:sz w:val="24"/>
          <w:szCs w:val="24"/>
        </w:rPr>
        <w:t xml:space="preserve"> S7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pathway</w:t>
      </w:r>
      <w:r>
        <w:rPr>
          <w:rFonts w:hint="default" w:ascii="Times New Roman" w:hAnsi="Times New Roman" w:eastAsia="宋体" w:cs="Times New Roman"/>
          <w:sz w:val="24"/>
          <w:szCs w:val="24"/>
        </w:rPr>
        <w:t> enrichment of pleiotropic genes (KEGG, wiki, GO)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sz w:val="24"/>
          <w:szCs w:val="24"/>
        </w:rPr>
        <w:t>hrough the position information of lead SNP</w:t>
      </w:r>
    </w:p>
    <w:bookmarkEnd w:id="0"/>
    <w:p>
      <w:pPr>
        <w:jc w:val="left"/>
        <w:rPr>
          <w:rFonts w:hint="default" w:ascii="Times New Roman" w:hAnsi="Times New Roman" w:eastAsia="宋体" w:cs="Times New Roman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1092200"/>
            <wp:effectExtent l="0" t="0" r="13970" b="5080"/>
            <wp:docPr id="1582832228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832228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yYWU5OTk5NjU0MTk1NDM5NTk5N2EyNzc4M2U1NGIifQ=="/>
  </w:docVars>
  <w:rsids>
    <w:rsidRoot w:val="516B5B1C"/>
    <w:rsid w:val="26097239"/>
    <w:rsid w:val="39B27409"/>
    <w:rsid w:val="516B5B1C"/>
    <w:rsid w:val="61D2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10:41:00Z</dcterms:created>
  <dc:creator>微微快乐</dc:creator>
  <cp:lastModifiedBy>微微快乐</cp:lastModifiedBy>
  <dcterms:modified xsi:type="dcterms:W3CDTF">2024-03-06T01:1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AF1D88999AD41DF890B50B70C86DF4C_13</vt:lpwstr>
  </property>
</Properties>
</file>